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1099" w:type="dxa"/>
        <w:tblLook w:val="04A0" w:firstRow="1" w:lastRow="0" w:firstColumn="1" w:lastColumn="0" w:noHBand="0" w:noVBand="1"/>
      </w:tblPr>
      <w:tblGrid>
        <w:gridCol w:w="1643"/>
        <w:gridCol w:w="2104"/>
        <w:gridCol w:w="1966"/>
        <w:gridCol w:w="1821"/>
        <w:gridCol w:w="1727"/>
        <w:gridCol w:w="1838"/>
      </w:tblGrid>
      <w:tr w:rsidR="007856FF" w:rsidRPr="00684AEC" w14:paraId="1BA6DC8C" w14:textId="4AA6CBCF" w:rsidTr="00CA712C">
        <w:tc>
          <w:tcPr>
            <w:tcW w:w="1643" w:type="dxa"/>
          </w:tcPr>
          <w:p w14:paraId="66319316" w14:textId="77777777" w:rsidR="007856FF" w:rsidRPr="007A19AA" w:rsidRDefault="007856FF" w:rsidP="00CD5291">
            <w:pPr>
              <w:rPr>
                <w:b/>
              </w:rPr>
            </w:pPr>
            <w:r w:rsidRPr="007A19AA">
              <w:rPr>
                <w:b/>
              </w:rPr>
              <w:t>Study</w:t>
            </w:r>
          </w:p>
        </w:tc>
        <w:tc>
          <w:tcPr>
            <w:tcW w:w="2104" w:type="dxa"/>
          </w:tcPr>
          <w:p w14:paraId="16E4AD94" w14:textId="0A017BA6" w:rsidR="007856FF" w:rsidRPr="00684AEC" w:rsidRDefault="007856FF" w:rsidP="00CD5291">
            <w:pPr>
              <w:rPr>
                <w:b/>
              </w:rPr>
            </w:pPr>
            <w:r>
              <w:rPr>
                <w:b/>
              </w:rPr>
              <w:t>Norwood with BT shunt</w:t>
            </w:r>
          </w:p>
        </w:tc>
        <w:tc>
          <w:tcPr>
            <w:tcW w:w="1966" w:type="dxa"/>
          </w:tcPr>
          <w:p w14:paraId="5DE3C089" w14:textId="75F14AB8" w:rsidR="007856FF" w:rsidRPr="00684AEC" w:rsidRDefault="007856FF" w:rsidP="00CD5291">
            <w:pPr>
              <w:rPr>
                <w:b/>
              </w:rPr>
            </w:pPr>
            <w:r>
              <w:rPr>
                <w:b/>
              </w:rPr>
              <w:t>Norwood with RV to PA conduit</w:t>
            </w:r>
          </w:p>
        </w:tc>
        <w:tc>
          <w:tcPr>
            <w:tcW w:w="1821" w:type="dxa"/>
          </w:tcPr>
          <w:p w14:paraId="055E2356" w14:textId="44CC769F" w:rsidR="007856FF" w:rsidRPr="00684AEC" w:rsidRDefault="007856FF" w:rsidP="00CD5291">
            <w:pPr>
              <w:rPr>
                <w:b/>
              </w:rPr>
            </w:pPr>
            <w:r>
              <w:rPr>
                <w:b/>
              </w:rPr>
              <w:t>Hybrid</w:t>
            </w:r>
          </w:p>
        </w:tc>
        <w:tc>
          <w:tcPr>
            <w:tcW w:w="1727" w:type="dxa"/>
          </w:tcPr>
          <w:p w14:paraId="077E4C5F" w14:textId="72EF7C50" w:rsidR="007856FF" w:rsidRPr="00684AEC" w:rsidRDefault="007856FF" w:rsidP="00CD5291">
            <w:pPr>
              <w:rPr>
                <w:b/>
              </w:rPr>
            </w:pPr>
            <w:r>
              <w:rPr>
                <w:b/>
              </w:rPr>
              <w:t>DKS with BT shunt</w:t>
            </w:r>
          </w:p>
        </w:tc>
        <w:tc>
          <w:tcPr>
            <w:tcW w:w="1838" w:type="dxa"/>
          </w:tcPr>
          <w:p w14:paraId="7BE5A9F3" w14:textId="0C6CD9C8" w:rsidR="007856FF" w:rsidRDefault="007856FF" w:rsidP="00CD5291">
            <w:pPr>
              <w:rPr>
                <w:b/>
              </w:rPr>
            </w:pPr>
            <w:r>
              <w:rPr>
                <w:b/>
              </w:rPr>
              <w:t>Other/unknown</w:t>
            </w:r>
          </w:p>
        </w:tc>
      </w:tr>
      <w:tr w:rsidR="007856FF" w14:paraId="56852DA2" w14:textId="34B5C2BE" w:rsidTr="00CA712C">
        <w:tc>
          <w:tcPr>
            <w:tcW w:w="1643" w:type="dxa"/>
          </w:tcPr>
          <w:p w14:paraId="6B67A546" w14:textId="77777777" w:rsidR="007856FF" w:rsidRPr="007A19AA" w:rsidRDefault="007856FF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Brown et al</w:t>
            </w:r>
            <w:r>
              <w:rPr>
                <w:b/>
                <w:i/>
              </w:rPr>
              <w:t xml:space="preserve"> (n=544)</w:t>
            </w:r>
          </w:p>
        </w:tc>
        <w:tc>
          <w:tcPr>
            <w:tcW w:w="2104" w:type="dxa"/>
          </w:tcPr>
          <w:p w14:paraId="023C5409" w14:textId="7A8091DE" w:rsidR="007856FF" w:rsidRDefault="007856FF" w:rsidP="00CD5291">
            <w:r>
              <w:t>188</w:t>
            </w:r>
            <w:r w:rsidR="006714C9">
              <w:t xml:space="preserve"> (35%)</w:t>
            </w:r>
          </w:p>
        </w:tc>
        <w:tc>
          <w:tcPr>
            <w:tcW w:w="1966" w:type="dxa"/>
          </w:tcPr>
          <w:p w14:paraId="5F709C6F" w14:textId="228604C5" w:rsidR="007856FF" w:rsidRDefault="007856FF" w:rsidP="00CD5291">
            <w:r>
              <w:t>285</w:t>
            </w:r>
            <w:r w:rsidR="006714C9">
              <w:t xml:space="preserve"> (53%)</w:t>
            </w:r>
          </w:p>
        </w:tc>
        <w:tc>
          <w:tcPr>
            <w:tcW w:w="1821" w:type="dxa"/>
          </w:tcPr>
          <w:p w14:paraId="7E2E2CE2" w14:textId="162FBC9B" w:rsidR="007856FF" w:rsidRDefault="007856FF" w:rsidP="00CD5291">
            <w:r>
              <w:t>51</w:t>
            </w:r>
            <w:r w:rsidR="006714C9">
              <w:t xml:space="preserve"> (9%)</w:t>
            </w:r>
          </w:p>
        </w:tc>
        <w:tc>
          <w:tcPr>
            <w:tcW w:w="1727" w:type="dxa"/>
          </w:tcPr>
          <w:p w14:paraId="4C7CD3C9" w14:textId="38A43197" w:rsidR="007856FF" w:rsidRDefault="007856FF" w:rsidP="00CD5291">
            <w:r>
              <w:t>18</w:t>
            </w:r>
            <w:r w:rsidR="006714C9">
              <w:t xml:space="preserve"> (3%)</w:t>
            </w:r>
          </w:p>
        </w:tc>
        <w:tc>
          <w:tcPr>
            <w:tcW w:w="1838" w:type="dxa"/>
          </w:tcPr>
          <w:p w14:paraId="3BFCC96B" w14:textId="0A71CE8A" w:rsidR="007856FF" w:rsidRDefault="007856FF" w:rsidP="00CD5291">
            <w:r>
              <w:t>0</w:t>
            </w:r>
            <w:r w:rsidR="006714C9">
              <w:t xml:space="preserve"> (0%)</w:t>
            </w:r>
          </w:p>
        </w:tc>
      </w:tr>
      <w:tr w:rsidR="007856FF" w14:paraId="4ECE608A" w14:textId="6BC7D1E7" w:rsidTr="00CA712C">
        <w:tc>
          <w:tcPr>
            <w:tcW w:w="1643" w:type="dxa"/>
          </w:tcPr>
          <w:p w14:paraId="1701C88F" w14:textId="77777777" w:rsidR="007856FF" w:rsidRDefault="007856FF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Ghelani et al</w:t>
            </w:r>
          </w:p>
          <w:p w14:paraId="4E347917" w14:textId="36858290" w:rsidR="007856FF" w:rsidRPr="007A19AA" w:rsidRDefault="007856FF" w:rsidP="00CD5291">
            <w:pPr>
              <w:rPr>
                <w:b/>
                <w:i/>
              </w:rPr>
            </w:pPr>
            <w:r>
              <w:rPr>
                <w:b/>
                <w:i/>
              </w:rPr>
              <w:t>(n=395)</w:t>
            </w:r>
          </w:p>
        </w:tc>
        <w:tc>
          <w:tcPr>
            <w:tcW w:w="2104" w:type="dxa"/>
          </w:tcPr>
          <w:p w14:paraId="4E164E02" w14:textId="1BACD1E6" w:rsidR="007856FF" w:rsidRDefault="007856FF" w:rsidP="00CD5291">
            <w:r>
              <w:t>121</w:t>
            </w:r>
            <w:r w:rsidR="00E62579">
              <w:t xml:space="preserve"> (30%)</w:t>
            </w:r>
          </w:p>
        </w:tc>
        <w:tc>
          <w:tcPr>
            <w:tcW w:w="1966" w:type="dxa"/>
          </w:tcPr>
          <w:p w14:paraId="48BB76B9" w14:textId="38E5E7CE" w:rsidR="007856FF" w:rsidRDefault="007856FF" w:rsidP="00CD5291">
            <w:r>
              <w:t>227</w:t>
            </w:r>
            <w:r w:rsidR="00E178E5">
              <w:t xml:space="preserve"> (58</w:t>
            </w:r>
            <w:r w:rsidR="00E62579">
              <w:t>%)</w:t>
            </w:r>
          </w:p>
        </w:tc>
        <w:tc>
          <w:tcPr>
            <w:tcW w:w="1821" w:type="dxa"/>
          </w:tcPr>
          <w:p w14:paraId="5AC6626F" w14:textId="2FC84793" w:rsidR="007856FF" w:rsidRDefault="007856FF" w:rsidP="00CD5291">
            <w:r>
              <w:t>31</w:t>
            </w:r>
            <w:r w:rsidR="00E62579">
              <w:t xml:space="preserve"> </w:t>
            </w:r>
            <w:r w:rsidR="00E178E5">
              <w:t>(8%)</w:t>
            </w:r>
          </w:p>
        </w:tc>
        <w:tc>
          <w:tcPr>
            <w:tcW w:w="1727" w:type="dxa"/>
          </w:tcPr>
          <w:p w14:paraId="07BB2441" w14:textId="7E5C91FC" w:rsidR="007856FF" w:rsidRDefault="007856FF" w:rsidP="00CD5291">
            <w:r>
              <w:t>12</w:t>
            </w:r>
            <w:r w:rsidR="00E178E5">
              <w:t xml:space="preserve"> (3%)</w:t>
            </w:r>
          </w:p>
        </w:tc>
        <w:tc>
          <w:tcPr>
            <w:tcW w:w="1838" w:type="dxa"/>
          </w:tcPr>
          <w:p w14:paraId="6BCC886C" w14:textId="4150129E" w:rsidR="007856FF" w:rsidRDefault="007856FF" w:rsidP="00CD5291">
            <w:r>
              <w:t>4</w:t>
            </w:r>
            <w:r w:rsidR="00E178E5">
              <w:t xml:space="preserve"> (1%)</w:t>
            </w:r>
          </w:p>
        </w:tc>
      </w:tr>
      <w:tr w:rsidR="007856FF" w14:paraId="26B23D12" w14:textId="209A7AAB" w:rsidTr="00CA712C">
        <w:tc>
          <w:tcPr>
            <w:tcW w:w="1643" w:type="dxa"/>
          </w:tcPr>
          <w:p w14:paraId="5E5A765B" w14:textId="4DA385F3" w:rsidR="007856FF" w:rsidRPr="007A19AA" w:rsidRDefault="007856FF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Oster et al</w:t>
            </w:r>
            <w:r w:rsidR="00676FDE">
              <w:rPr>
                <w:b/>
                <w:i/>
              </w:rPr>
              <w:t xml:space="preserve"> (n=330</w:t>
            </w:r>
            <w:r w:rsidR="001F2409">
              <w:rPr>
                <w:b/>
                <w:i/>
              </w:rPr>
              <w:t>)</w:t>
            </w:r>
          </w:p>
        </w:tc>
        <w:tc>
          <w:tcPr>
            <w:tcW w:w="2104" w:type="dxa"/>
          </w:tcPr>
          <w:p w14:paraId="4F7B744C" w14:textId="69829756" w:rsidR="007856FF" w:rsidRDefault="00676FDE" w:rsidP="00CD5291">
            <w:r>
              <w:t>146</w:t>
            </w:r>
            <w:r w:rsidR="00581EE2">
              <w:t xml:space="preserve"> (44%)</w:t>
            </w:r>
          </w:p>
        </w:tc>
        <w:tc>
          <w:tcPr>
            <w:tcW w:w="1966" w:type="dxa"/>
          </w:tcPr>
          <w:p w14:paraId="4E296F62" w14:textId="67ADFBAD" w:rsidR="007856FF" w:rsidRDefault="00C062B2" w:rsidP="00CD5291">
            <w:r>
              <w:t>184</w:t>
            </w:r>
            <w:r w:rsidR="00581EE2">
              <w:t xml:space="preserve"> (56%)</w:t>
            </w:r>
          </w:p>
        </w:tc>
        <w:tc>
          <w:tcPr>
            <w:tcW w:w="1821" w:type="dxa"/>
          </w:tcPr>
          <w:p w14:paraId="26A2F265" w14:textId="1D95FADB" w:rsidR="007856FF" w:rsidRDefault="00C062B2" w:rsidP="00CD5291">
            <w:r>
              <w:t>--</w:t>
            </w:r>
          </w:p>
        </w:tc>
        <w:tc>
          <w:tcPr>
            <w:tcW w:w="1727" w:type="dxa"/>
          </w:tcPr>
          <w:p w14:paraId="5439E6D4" w14:textId="1DC55431" w:rsidR="007856FF" w:rsidRDefault="00C062B2" w:rsidP="00CD5291">
            <w:r>
              <w:t>--</w:t>
            </w:r>
          </w:p>
        </w:tc>
        <w:tc>
          <w:tcPr>
            <w:tcW w:w="1838" w:type="dxa"/>
          </w:tcPr>
          <w:p w14:paraId="6160A718" w14:textId="363B8ADB" w:rsidR="007856FF" w:rsidRDefault="00C062B2" w:rsidP="00CD5291">
            <w:r>
              <w:t>--</w:t>
            </w:r>
          </w:p>
        </w:tc>
      </w:tr>
      <w:tr w:rsidR="00CA712C" w14:paraId="0603FEB7" w14:textId="53F72DAB" w:rsidTr="00CA712C">
        <w:trPr>
          <w:trHeight w:val="260"/>
        </w:trPr>
        <w:tc>
          <w:tcPr>
            <w:tcW w:w="1643" w:type="dxa"/>
          </w:tcPr>
          <w:p w14:paraId="1EDD9935" w14:textId="2F1DFB4C" w:rsidR="00CA712C" w:rsidRPr="007A19AA" w:rsidRDefault="00CA712C" w:rsidP="00CD5291">
            <w:pPr>
              <w:rPr>
                <w:b/>
                <w:i/>
              </w:rPr>
            </w:pPr>
            <w:r w:rsidRPr="007A19AA">
              <w:rPr>
                <w:b/>
                <w:i/>
              </w:rPr>
              <w:t>Truong et al</w:t>
            </w:r>
            <w:r>
              <w:rPr>
                <w:b/>
                <w:i/>
              </w:rPr>
              <w:t xml:space="preserve"> (n=229)</w:t>
            </w:r>
          </w:p>
        </w:tc>
        <w:tc>
          <w:tcPr>
            <w:tcW w:w="4070" w:type="dxa"/>
            <w:gridSpan w:val="2"/>
          </w:tcPr>
          <w:p w14:paraId="01C40C26" w14:textId="256EFE27" w:rsidR="00CA712C" w:rsidRDefault="00CA712C" w:rsidP="00CA712C">
            <w:pPr>
              <w:jc w:val="center"/>
            </w:pPr>
            <w:r>
              <w:t>106</w:t>
            </w:r>
            <w:r w:rsidR="00A306A9">
              <w:t xml:space="preserve"> (46%)</w:t>
            </w:r>
          </w:p>
        </w:tc>
        <w:tc>
          <w:tcPr>
            <w:tcW w:w="1821" w:type="dxa"/>
          </w:tcPr>
          <w:p w14:paraId="5912C241" w14:textId="060652A9" w:rsidR="00CA712C" w:rsidRDefault="00CA712C" w:rsidP="00CD5291">
            <w:r>
              <w:t>--</w:t>
            </w:r>
          </w:p>
        </w:tc>
        <w:tc>
          <w:tcPr>
            <w:tcW w:w="1727" w:type="dxa"/>
          </w:tcPr>
          <w:p w14:paraId="3FB31726" w14:textId="3B9DC867" w:rsidR="00CA712C" w:rsidRDefault="00CA712C" w:rsidP="00CD5291">
            <w:r>
              <w:t>--</w:t>
            </w:r>
          </w:p>
        </w:tc>
        <w:tc>
          <w:tcPr>
            <w:tcW w:w="1838" w:type="dxa"/>
          </w:tcPr>
          <w:p w14:paraId="4C9FCCD1" w14:textId="2E18DC36" w:rsidR="00CA712C" w:rsidRDefault="00CA712C" w:rsidP="00CD5291">
            <w:r>
              <w:t>123</w:t>
            </w:r>
            <w:r w:rsidR="00A306A9">
              <w:t xml:space="preserve"> (54%)</w:t>
            </w:r>
            <w:bookmarkStart w:id="0" w:name="_GoBack"/>
            <w:bookmarkEnd w:id="0"/>
          </w:p>
        </w:tc>
      </w:tr>
    </w:tbl>
    <w:p w14:paraId="624F58B1" w14:textId="77777777" w:rsidR="00B15551" w:rsidRDefault="00B15551"/>
    <w:sectPr w:rsidR="00B15551" w:rsidSect="006B236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362"/>
    <w:rsid w:val="0001492A"/>
    <w:rsid w:val="00017E8A"/>
    <w:rsid w:val="00053F0F"/>
    <w:rsid w:val="00062593"/>
    <w:rsid w:val="00071629"/>
    <w:rsid w:val="0009064C"/>
    <w:rsid w:val="00092B7E"/>
    <w:rsid w:val="000C6B90"/>
    <w:rsid w:val="000E0D51"/>
    <w:rsid w:val="00102EE0"/>
    <w:rsid w:val="00146638"/>
    <w:rsid w:val="0016139B"/>
    <w:rsid w:val="00165393"/>
    <w:rsid w:val="001A10F2"/>
    <w:rsid w:val="001A465F"/>
    <w:rsid w:val="001B2BC5"/>
    <w:rsid w:val="001F21FA"/>
    <w:rsid w:val="001F2409"/>
    <w:rsid w:val="0020089E"/>
    <w:rsid w:val="002050CB"/>
    <w:rsid w:val="0022293A"/>
    <w:rsid w:val="0023389B"/>
    <w:rsid w:val="00233DF5"/>
    <w:rsid w:val="002547FA"/>
    <w:rsid w:val="00260D4B"/>
    <w:rsid w:val="00262A9B"/>
    <w:rsid w:val="00267104"/>
    <w:rsid w:val="00276605"/>
    <w:rsid w:val="002A5F7C"/>
    <w:rsid w:val="002C115D"/>
    <w:rsid w:val="002C76E9"/>
    <w:rsid w:val="002F23DA"/>
    <w:rsid w:val="00302779"/>
    <w:rsid w:val="00304D98"/>
    <w:rsid w:val="0031653E"/>
    <w:rsid w:val="00325F19"/>
    <w:rsid w:val="00374318"/>
    <w:rsid w:val="0037432C"/>
    <w:rsid w:val="00385666"/>
    <w:rsid w:val="003C39E2"/>
    <w:rsid w:val="003C7074"/>
    <w:rsid w:val="003D375F"/>
    <w:rsid w:val="003E7B4C"/>
    <w:rsid w:val="00441A5F"/>
    <w:rsid w:val="004571E3"/>
    <w:rsid w:val="00463C16"/>
    <w:rsid w:val="004739A5"/>
    <w:rsid w:val="0049085B"/>
    <w:rsid w:val="004A0C2A"/>
    <w:rsid w:val="004D6039"/>
    <w:rsid w:val="004D611A"/>
    <w:rsid w:val="004F09CE"/>
    <w:rsid w:val="004F2400"/>
    <w:rsid w:val="0054023C"/>
    <w:rsid w:val="00581210"/>
    <w:rsid w:val="00581EE2"/>
    <w:rsid w:val="00594E0E"/>
    <w:rsid w:val="005A50B1"/>
    <w:rsid w:val="005A7039"/>
    <w:rsid w:val="005D5DF2"/>
    <w:rsid w:val="005F372B"/>
    <w:rsid w:val="00610232"/>
    <w:rsid w:val="006343D0"/>
    <w:rsid w:val="0066178A"/>
    <w:rsid w:val="00664713"/>
    <w:rsid w:val="00664E03"/>
    <w:rsid w:val="0066681F"/>
    <w:rsid w:val="006714C9"/>
    <w:rsid w:val="00676FDE"/>
    <w:rsid w:val="00683643"/>
    <w:rsid w:val="00693C07"/>
    <w:rsid w:val="00694272"/>
    <w:rsid w:val="006B2362"/>
    <w:rsid w:val="006E453B"/>
    <w:rsid w:val="007054E4"/>
    <w:rsid w:val="0072500F"/>
    <w:rsid w:val="007856FF"/>
    <w:rsid w:val="00787760"/>
    <w:rsid w:val="007975AF"/>
    <w:rsid w:val="00812935"/>
    <w:rsid w:val="00840F56"/>
    <w:rsid w:val="0084364A"/>
    <w:rsid w:val="008650A6"/>
    <w:rsid w:val="008854F9"/>
    <w:rsid w:val="008C21A5"/>
    <w:rsid w:val="008E0D49"/>
    <w:rsid w:val="008F3BD1"/>
    <w:rsid w:val="009277DC"/>
    <w:rsid w:val="009407A2"/>
    <w:rsid w:val="00975092"/>
    <w:rsid w:val="009809C4"/>
    <w:rsid w:val="009878BE"/>
    <w:rsid w:val="009879A4"/>
    <w:rsid w:val="009A3549"/>
    <w:rsid w:val="009C0431"/>
    <w:rsid w:val="009D480C"/>
    <w:rsid w:val="009D7D9F"/>
    <w:rsid w:val="009E7345"/>
    <w:rsid w:val="00A06A16"/>
    <w:rsid w:val="00A11664"/>
    <w:rsid w:val="00A306A9"/>
    <w:rsid w:val="00A364ED"/>
    <w:rsid w:val="00A500F6"/>
    <w:rsid w:val="00A6301A"/>
    <w:rsid w:val="00A67756"/>
    <w:rsid w:val="00A85BCB"/>
    <w:rsid w:val="00AC2221"/>
    <w:rsid w:val="00AE0D96"/>
    <w:rsid w:val="00AE1FFC"/>
    <w:rsid w:val="00B103BA"/>
    <w:rsid w:val="00B15551"/>
    <w:rsid w:val="00B66399"/>
    <w:rsid w:val="00B67502"/>
    <w:rsid w:val="00B93C7D"/>
    <w:rsid w:val="00BC5CC8"/>
    <w:rsid w:val="00C062B2"/>
    <w:rsid w:val="00C37CF6"/>
    <w:rsid w:val="00C413E0"/>
    <w:rsid w:val="00C43384"/>
    <w:rsid w:val="00C54406"/>
    <w:rsid w:val="00C54E63"/>
    <w:rsid w:val="00CA279A"/>
    <w:rsid w:val="00CA712C"/>
    <w:rsid w:val="00CB3FAA"/>
    <w:rsid w:val="00CD0637"/>
    <w:rsid w:val="00CE03B9"/>
    <w:rsid w:val="00CF356F"/>
    <w:rsid w:val="00D12E62"/>
    <w:rsid w:val="00D325AA"/>
    <w:rsid w:val="00D842CB"/>
    <w:rsid w:val="00DD3B58"/>
    <w:rsid w:val="00DD5C41"/>
    <w:rsid w:val="00DD6C1D"/>
    <w:rsid w:val="00E178E5"/>
    <w:rsid w:val="00E3458E"/>
    <w:rsid w:val="00E34D15"/>
    <w:rsid w:val="00E36534"/>
    <w:rsid w:val="00E56903"/>
    <w:rsid w:val="00E62579"/>
    <w:rsid w:val="00E97D6F"/>
    <w:rsid w:val="00EA0FEC"/>
    <w:rsid w:val="00EE5C58"/>
    <w:rsid w:val="00F1781C"/>
    <w:rsid w:val="00F22994"/>
    <w:rsid w:val="00F314E3"/>
    <w:rsid w:val="00F40C84"/>
    <w:rsid w:val="00F45485"/>
    <w:rsid w:val="00F8590F"/>
    <w:rsid w:val="00F85A10"/>
    <w:rsid w:val="00F92CAD"/>
    <w:rsid w:val="00FB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B31E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23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23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255</Characters>
  <Application>Microsoft Macintosh Word</Application>
  <DocSecurity>0</DocSecurity>
  <Lines>36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it</dc:creator>
  <cp:keywords/>
  <dc:description/>
  <cp:lastModifiedBy>rohit</cp:lastModifiedBy>
  <cp:revision>8</cp:revision>
  <dcterms:created xsi:type="dcterms:W3CDTF">2018-08-01T13:37:00Z</dcterms:created>
  <dcterms:modified xsi:type="dcterms:W3CDTF">2018-08-01T15:56:00Z</dcterms:modified>
</cp:coreProperties>
</file>